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pBdr>
          <w:top w:val="single" w:color="E3E3E3" w:sz="2" w:space="0"/>
          <w:left w:val="single" w:color="E3E3E3" w:sz="2" w:space="0"/>
          <w:bottom w:val="single" w:color="E3E3E3" w:sz="2" w:space="0"/>
          <w:right w:val="single" w:color="E3E3E3" w:sz="2" w:space="0"/>
        </w:pBdr>
        <w:shd w:val="clear" w:fill="FFFFFF"/>
        <w:spacing w:line="11" w:lineRule="atLeast"/>
        <w:ind w:left="0" w:firstLine="0"/>
        <w:rPr>
          <w:rFonts w:ascii="Segoe UI" w:hAnsi="Segoe UI" w:eastAsia="Segoe UI" w:cs="Segoe UI"/>
          <w:b/>
          <w:bCs/>
          <w:i w:val="0"/>
          <w:iCs w:val="0"/>
          <w:caps w:val="0"/>
          <w:color w:val="0D0D0D"/>
          <w:spacing w:val="0"/>
          <w:sz w:val="21"/>
          <w:szCs w:val="21"/>
        </w:rPr>
      </w:pPr>
      <w:r>
        <w:rPr>
          <w:rFonts w:hint="default" w:ascii="Segoe UI" w:hAnsi="Segoe UI" w:eastAsia="Segoe UI" w:cs="Segoe UI"/>
          <w:b/>
          <w:bCs/>
          <w:i w:val="0"/>
          <w:iCs w:val="0"/>
          <w:caps w:val="0"/>
          <w:color w:val="0D0D0D"/>
          <w:spacing w:val="0"/>
          <w:sz w:val="21"/>
          <w:szCs w:val="21"/>
          <w:bdr w:val="single" w:color="E3E3E3" w:sz="2" w:space="0"/>
          <w:shd w:val="clear" w:fill="FFFFFF"/>
        </w:rPr>
        <w:t>mRNA Expression Data:</w:t>
      </w:r>
    </w:p>
    <w:tbl>
      <w:tblPr>
        <w:tblW w:w="8296" w:type="dxa"/>
        <w:tblCellSpacing w:w="15" w:type="dxa"/>
        <w:tblInd w:w="0" w:type="dxa"/>
        <w:tblBorders>
          <w:top w:val="single" w:color="E3E3E3" w:sz="2" w:space="0"/>
          <w:left w:val="single" w:color="E3E3E3" w:sz="2" w:space="0"/>
          <w:bottom w:val="single" w:color="E3E3E3" w:sz="2" w:space="0"/>
          <w:right w:val="single" w:color="E3E3E3" w:sz="2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45"/>
        <w:gridCol w:w="1460"/>
        <w:gridCol w:w="1105"/>
        <w:gridCol w:w="1783"/>
        <w:gridCol w:w="1218"/>
        <w:gridCol w:w="1185"/>
      </w:tblGrid>
      <w:tr>
        <w:tblPrEx>
          <w:tblBorders>
            <w:top w:val="single" w:color="E3E3E3" w:sz="2" w:space="0"/>
            <w:left w:val="single" w:color="E3E3E3" w:sz="2" w:space="0"/>
            <w:bottom w:val="single" w:color="E3E3E3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6" w:hRule="atLeast"/>
          <w:tblHeader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Sampl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Group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CDKN2A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SIRT1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center"/>
              <w:textAlignment w:val="bottom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lang w:val="en-US" w:eastAsia="zh-CN" w:bidi="ar"/>
              </w:rPr>
              <w:t>ATG3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5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6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5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5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4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5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6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ontrol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5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2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5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3.9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4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0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6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3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2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8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5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3.9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5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45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2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8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0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60</w:t>
            </w:r>
          </w:p>
        </w:tc>
      </w:tr>
      <w:tr>
        <w:tblPrEx>
          <w:tblBorders>
            <w:top w:val="single" w:color="E3E3E3" w:sz="2" w:space="0"/>
            <w:left w:val="single" w:color="E3E3E3" w:sz="2" w:space="0"/>
            <w:bottom w:val="single" w:color="auto" w:sz="2" w:space="0"/>
            <w:right w:val="single" w:color="E3E3E3" w:sz="2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06" w:hRule="atLeast"/>
          <w:tblCellSpacing w:w="15" w:type="dxa"/>
        </w:trPr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Case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3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4.00</w:t>
            </w:r>
          </w:p>
        </w:tc>
        <w:tc>
          <w:tcPr>
            <w:tcW w:w="0" w:type="auto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FFFFF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13" w:lineRule="atLeast"/>
              <w:ind w:left="0" w:firstLine="0"/>
              <w:jc w:val="left"/>
              <w:textAlignment w:val="baseline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sz w:val="18"/>
                <w:szCs w:val="18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D0D0D"/>
                <w:spacing w:val="0"/>
                <w:kern w:val="0"/>
                <w:sz w:val="18"/>
                <w:szCs w:val="18"/>
                <w:vertAlign w:val="baseline"/>
                <w:lang w:val="en-US" w:eastAsia="zh-CN" w:bidi="ar"/>
              </w:rPr>
              <w:t>1.55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xperimental Methodology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 Collec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 Description: Colon tissues were collected from HSCR patients (cases) and healthy individuals (controls)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 Processing: Approximately 100 mg of colon tissue was processed for each sample. Microdissection was used to isolate specific areas of interes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ample Storage: Samples were rapidly frozen in liquid nitrogen and stored at -80°C immediately after collection. Fixed samples were processed with formalin and stored in paraffin block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ucleic Acid Extrac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ocedure: RNA extraction was performed using Trizol reagent following the manufacturer’s protocol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dditional Reagents: Reagents sourced from Invitrogen and TaKaRa Biotechnology were used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Nase Treatment: DNase treatment was performed to remove genomic DNA contamination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uantification: RNA quantity and purity were measured using a NanoDrop spectrophotometer, aiming for A260/A280 ratios between 1.8 and 2.0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tegrity Assessment: RNA integrity was assessed using an Agilent 2100 Bioanalyzer, with RIN values above 7.0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verse Transcription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action Conditions: Reverse transcription was performed using the One Step SYBR® PrimeScript™ RT-PCR Kit II. Each reaction included 1 µg of RNA in a 20 µL volume, using random hexamers (50 µM) and PrimeScript™ RT enzyme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emperature and Time: The reaction was carried out at 37°C for 15 minutes, followed by 85°C for 5 second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orage of cDNA: cDNA was stored at -20°C until further use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qPC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Reaction Setup: qPCR reactions were performed in a final volume of 20 µL, containing 10 µL of SYBR Green Master Mix, 1 µL of each primer (10 µM), 1 µL of cDNA, and 7 µL of nuclease-free wate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rmocycling Parameters: Initial denaturation at 95°C for 3 minutes, followed by 40 cycles of 95°C for 15 seconds and 60°C for 60 second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Instrument: Bio-Rad CFX96 Real-Time PCR Detection System was used for qPCR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mer Sequences: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EGFR: Forward: CCCACTCATGCTCTACAACCC, Reverse: TCGCACTTCTTACACTTGCG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IRT1: Forward: TGTGTCATAGGTTAGGTGGTGA, Reverse: AGCCAATTCTTTTTGTGTTCGT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CDKN2A: Forward: GGGTTTTCGTGGTTCACATCC, Reverse: CTAGACGCTGGCTCCTCAGTA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TG3: Forward: GACCCCGGTCCTCAAGGAA, Reverse: TGTAGCCCATTGCCATGTTGG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Data Analysis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rmalization: Expression levels were normalized using the geometric mean of multiple reference genes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tatistical Analysis: Statistical significance was determined using ANOVA followed by post-hoc Tukey's test.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oftware: Data analysis was performed using GraphPad Prism software, version 8.0.</w:t>
      </w: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430145" cy="1457960"/>
            <wp:effectExtent l="0" t="0" r="8255" b="8890"/>
            <wp:docPr id="1" name="图片 1" descr="ATG3_expression_box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TG3_expression_boxplo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30145" cy="1457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 </w:t>
      </w: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2366010" cy="1419860"/>
            <wp:effectExtent l="0" t="0" r="5715" b="8890"/>
            <wp:docPr id="2" name="图片 2" descr="CDKN2A_expression_box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DKN2A_expression_boxplo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66010" cy="141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2465705" cy="1479550"/>
            <wp:effectExtent l="0" t="0" r="1270" b="6350"/>
            <wp:docPr id="3" name="图片 3" descr="EGFR_expression_box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EGFR_expression_box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465705" cy="147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lang w:val="en-US" w:eastAsia="zh-CN"/>
        </w:rPr>
        <w:t xml:space="preserve">     </w:t>
      </w:r>
      <w:r>
        <w:rPr>
          <w:rFonts w:hint="default" w:ascii="Times New Roman" w:hAnsi="Times New Roman" w:cs="Times New Roman" w:eastAsiaTheme="minorEastAsia"/>
          <w:lang w:val="en-US" w:eastAsia="zh-CN"/>
        </w:rPr>
        <w:drawing>
          <wp:inline distT="0" distB="0" distL="114300" distR="114300">
            <wp:extent cx="2449195" cy="1470025"/>
            <wp:effectExtent l="0" t="0" r="8255" b="6350"/>
            <wp:docPr id="4" name="图片 4" descr="SIRT1_expression_box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IRT1_expression_box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49195" cy="147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ZmNzljYjMyOGUyNGIzNDBhMzMyOWI0MmViYmUyOGEifQ=="/>
  </w:docVars>
  <w:rsids>
    <w:rsidRoot w:val="0BB44D4A"/>
    <w:rsid w:val="0BB44D4A"/>
    <w:rsid w:val="279F1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6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05:25:00Z</dcterms:created>
  <dc:creator>ようmoneytree</dc:creator>
  <cp:lastModifiedBy>ようmoneytree</cp:lastModifiedBy>
  <dcterms:modified xsi:type="dcterms:W3CDTF">2024-05-21T05:5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6EDAFB00AEEB4D1E86780077B827160C_11</vt:lpwstr>
  </property>
</Properties>
</file>